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05398" w14:textId="29E0B87C" w:rsidR="007F1FD6" w:rsidRPr="003E4368" w:rsidRDefault="007F1FD6" w:rsidP="005D2292">
      <w:pPr>
        <w:ind w:firstLine="720"/>
        <w:jc w:val="center"/>
        <w:rPr>
          <w:rFonts w:cstheme="minorHAnsi"/>
          <w:b/>
          <w:bCs/>
          <w:sz w:val="28"/>
          <w:szCs w:val="24"/>
        </w:rPr>
      </w:pPr>
      <w:r w:rsidRPr="003E4368">
        <w:rPr>
          <w:rFonts w:cstheme="minorHAnsi"/>
          <w:b/>
          <w:bCs/>
          <w:sz w:val="28"/>
          <w:szCs w:val="24"/>
        </w:rPr>
        <w:t>Supplementary</w:t>
      </w:r>
    </w:p>
    <w:tbl>
      <w:tblPr>
        <w:tblStyle w:val="TableGrid2"/>
        <w:tblW w:w="0" w:type="auto"/>
        <w:tblInd w:w="-725" w:type="dxa"/>
        <w:tblLook w:val="04A0" w:firstRow="1" w:lastRow="0" w:firstColumn="1" w:lastColumn="0" w:noHBand="0" w:noVBand="1"/>
      </w:tblPr>
      <w:tblGrid>
        <w:gridCol w:w="3097"/>
        <w:gridCol w:w="3383"/>
        <w:gridCol w:w="1350"/>
        <w:gridCol w:w="1911"/>
      </w:tblGrid>
      <w:tr w:rsidR="003E4368" w:rsidRPr="003E4368" w14:paraId="3CB9E1DA" w14:textId="77777777" w:rsidTr="005D2292">
        <w:tc>
          <w:tcPr>
            <w:tcW w:w="9741" w:type="dxa"/>
            <w:gridSpan w:val="4"/>
          </w:tcPr>
          <w:p w14:paraId="080180E1" w14:textId="0429AC7B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bookmarkStart w:id="0" w:name="_Hlk199442602"/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Table S1- Keywords and their alternatives used for search in databases</w:t>
            </w:r>
          </w:p>
        </w:tc>
      </w:tr>
      <w:tr w:rsidR="003E4368" w:rsidRPr="003E4368" w14:paraId="5EB5325B" w14:textId="77777777" w:rsidTr="005D2292">
        <w:tc>
          <w:tcPr>
            <w:tcW w:w="3097" w:type="dxa"/>
          </w:tcPr>
          <w:p w14:paraId="2BC76ED2" w14:textId="6A7AE64E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Ketamine</w:t>
            </w:r>
          </w:p>
        </w:tc>
        <w:tc>
          <w:tcPr>
            <w:tcW w:w="3383" w:type="dxa"/>
          </w:tcPr>
          <w:p w14:paraId="1CF33121" w14:textId="7A9F6F22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Cognitive function</w:t>
            </w:r>
          </w:p>
        </w:tc>
        <w:tc>
          <w:tcPr>
            <w:tcW w:w="1350" w:type="dxa"/>
          </w:tcPr>
          <w:p w14:paraId="64468F59" w14:textId="68F72FBC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Anesthesia</w:t>
            </w:r>
          </w:p>
        </w:tc>
        <w:tc>
          <w:tcPr>
            <w:tcW w:w="1911" w:type="dxa"/>
          </w:tcPr>
          <w:p w14:paraId="01F63E00" w14:textId="7B117C73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Old population</w:t>
            </w:r>
          </w:p>
        </w:tc>
      </w:tr>
      <w:tr w:rsidR="003E4368" w:rsidRPr="003E4368" w14:paraId="7EED5A70" w14:textId="77777777" w:rsidTr="005D2292">
        <w:trPr>
          <w:trHeight w:val="4283"/>
        </w:trPr>
        <w:tc>
          <w:tcPr>
            <w:tcW w:w="3097" w:type="dxa"/>
          </w:tcPr>
          <w:p w14:paraId="3FDE98D9" w14:textId="77777777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ketamine</w:t>
            </w:r>
          </w:p>
          <w:p w14:paraId="599A897C" w14:textId="77777777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2-(2-Chlorophenyl)-2-(methylamino)cyclohexanone</w:t>
            </w:r>
          </w:p>
          <w:p w14:paraId="18992CEC" w14:textId="77777777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Ketalar</w:t>
            </w:r>
          </w:p>
          <w:p w14:paraId="475D092A" w14:textId="77777777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CI581</w:t>
            </w:r>
          </w:p>
          <w:p w14:paraId="57356946" w14:textId="77777777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CI-581</w:t>
            </w:r>
          </w:p>
          <w:p w14:paraId="3714742D" w14:textId="77777777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CI 581</w:t>
            </w:r>
          </w:p>
          <w:p w14:paraId="26B9C2B5" w14:textId="77777777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Ketanest</w:t>
            </w:r>
          </w:p>
          <w:p w14:paraId="3F6F63DC" w14:textId="77777777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Ketamine Hydrochloride</w:t>
            </w:r>
          </w:p>
          <w:p w14:paraId="2F56BB0D" w14:textId="77777777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Calipsol</w:t>
            </w:r>
          </w:p>
          <w:p w14:paraId="2D52AA2E" w14:textId="77777777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Calypsol</w:t>
            </w:r>
          </w:p>
          <w:p w14:paraId="575772FD" w14:textId="77777777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Kalipsol</w:t>
            </w:r>
          </w:p>
          <w:p w14:paraId="50E32A4D" w14:textId="77777777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Ketaset</w:t>
            </w:r>
          </w:p>
          <w:p w14:paraId="6859BB47" w14:textId="35DAB65F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Esketamine</w:t>
            </w:r>
          </w:p>
        </w:tc>
        <w:tc>
          <w:tcPr>
            <w:tcW w:w="3383" w:type="dxa"/>
          </w:tcPr>
          <w:p w14:paraId="55728B0D" w14:textId="77777777" w:rsidR="007F1FD6" w:rsidRPr="003E4368" w:rsidRDefault="007F1FD6" w:rsidP="007F1FD6">
            <w:pPr>
              <w:spacing w:before="0" w:after="0" w:line="259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Cognit*</w:t>
            </w:r>
          </w:p>
          <w:p w14:paraId="264D6005" w14:textId="77777777" w:rsidR="007F1FD6" w:rsidRPr="003E4368" w:rsidRDefault="007F1FD6" w:rsidP="007F1FD6">
            <w:pPr>
              <w:spacing w:before="0" w:after="0" w:line="259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Neurocognit*</w:t>
            </w:r>
          </w:p>
          <w:p w14:paraId="016961AF" w14:textId="77777777" w:rsidR="007F1FD6" w:rsidRPr="003E4368" w:rsidRDefault="007F1FD6" w:rsidP="007F1FD6">
            <w:pPr>
              <w:spacing w:before="0" w:after="0" w:line="259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ognit* Function* </w:t>
            </w:r>
          </w:p>
          <w:p w14:paraId="42D51D16" w14:textId="77777777" w:rsidR="007F1FD6" w:rsidRPr="003E4368" w:rsidRDefault="007F1FD6" w:rsidP="007F1FD6">
            <w:pPr>
              <w:spacing w:before="0" w:after="0" w:line="259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Cognit* Impairment*</w:t>
            </w:r>
          </w:p>
          <w:p w14:paraId="04C9BCC6" w14:textId="77777777" w:rsidR="007F1FD6" w:rsidRPr="003E4368" w:rsidRDefault="007F1FD6" w:rsidP="007F1FD6">
            <w:pPr>
              <w:spacing w:before="0" w:after="0" w:line="259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Cognit* Decline*</w:t>
            </w:r>
          </w:p>
          <w:p w14:paraId="4A5BA676" w14:textId="77777777" w:rsidR="007F1FD6" w:rsidRPr="003E4368" w:rsidRDefault="007F1FD6" w:rsidP="007F1FD6">
            <w:pPr>
              <w:spacing w:before="0" w:after="0" w:line="259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Cognit* Performance*</w:t>
            </w:r>
          </w:p>
          <w:p w14:paraId="390DCEFD" w14:textId="77777777" w:rsidR="007F1FD6" w:rsidRPr="003E4368" w:rsidRDefault="007F1FD6" w:rsidP="007F1FD6">
            <w:pPr>
              <w:spacing w:before="0" w:after="0" w:line="259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Cognit* Measure*</w:t>
            </w:r>
          </w:p>
          <w:p w14:paraId="61CA9CBF" w14:textId="77777777" w:rsidR="007F1FD6" w:rsidRPr="003E4368" w:rsidRDefault="007F1FD6" w:rsidP="007F1FD6">
            <w:pPr>
              <w:spacing w:before="0" w:after="0" w:line="259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Cognit* Dysfunction*</w:t>
            </w:r>
          </w:p>
          <w:p w14:paraId="34EC2740" w14:textId="77777777" w:rsidR="007F1FD6" w:rsidRPr="003E4368" w:rsidRDefault="007F1FD6" w:rsidP="007F1FD6">
            <w:pPr>
              <w:spacing w:before="0" w:after="0" w:line="259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Cognit* Deterioration*</w:t>
            </w:r>
          </w:p>
          <w:p w14:paraId="62AA9040" w14:textId="77777777" w:rsidR="007F1FD6" w:rsidRPr="003E4368" w:rsidRDefault="007F1FD6" w:rsidP="007F1FD6">
            <w:pPr>
              <w:spacing w:before="0" w:after="0" w:line="259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Cognit* Development*</w:t>
            </w:r>
          </w:p>
          <w:p w14:paraId="446CC476" w14:textId="77777777" w:rsidR="007F1FD6" w:rsidRPr="003E4368" w:rsidRDefault="007F1FD6" w:rsidP="007F1FD6">
            <w:pPr>
              <w:spacing w:before="0" w:after="0" w:line="259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Cognit* Deficit*</w:t>
            </w:r>
          </w:p>
          <w:p w14:paraId="1BB9BB36" w14:textId="77777777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Cognit* Disorder</w:t>
            </w:r>
          </w:p>
          <w:p w14:paraId="3F4FC003" w14:textId="77777777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Mental Deterioration</w:t>
            </w:r>
          </w:p>
          <w:p w14:paraId="442FA9D7" w14:textId="77777777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Delirium* </w:t>
            </w:r>
          </w:p>
          <w:p w14:paraId="73936AF4" w14:textId="77777777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postoperative cognitive dysfunction</w:t>
            </w:r>
          </w:p>
          <w:p w14:paraId="797B0846" w14:textId="77777777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postoperative delirium</w:t>
            </w:r>
          </w:p>
          <w:p w14:paraId="7186122C" w14:textId="7FF96C86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postoperative cognitive complications</w:t>
            </w:r>
          </w:p>
        </w:tc>
        <w:tc>
          <w:tcPr>
            <w:tcW w:w="1350" w:type="dxa"/>
          </w:tcPr>
          <w:p w14:paraId="04ADFCBC" w14:textId="77777777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Anesthe*</w:t>
            </w:r>
          </w:p>
          <w:p w14:paraId="0B47C805" w14:textId="77777777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Anaesth*</w:t>
            </w:r>
          </w:p>
          <w:p w14:paraId="5BD117B2" w14:textId="77777777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Surger*</w:t>
            </w:r>
          </w:p>
          <w:p w14:paraId="3F740F15" w14:textId="7F86E41F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Operat*</w:t>
            </w:r>
          </w:p>
        </w:tc>
        <w:tc>
          <w:tcPr>
            <w:tcW w:w="1911" w:type="dxa"/>
          </w:tcPr>
          <w:p w14:paraId="325CD704" w14:textId="77777777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Elderly </w:t>
            </w:r>
          </w:p>
          <w:p w14:paraId="2EB17485" w14:textId="77777777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old</w:t>
            </w:r>
          </w:p>
          <w:p w14:paraId="68CFD167" w14:textId="77777777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aged</w:t>
            </w:r>
          </w:p>
          <w:p w14:paraId="07A15A60" w14:textId="77777777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Geriatric*</w:t>
            </w:r>
          </w:p>
          <w:p w14:paraId="5414D550" w14:textId="77777777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Gerontology</w:t>
            </w:r>
          </w:p>
          <w:p w14:paraId="62735E16" w14:textId="24888126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bookmarkEnd w:id="0"/>
    </w:tbl>
    <w:p w14:paraId="0E39C9D3" w14:textId="77777777" w:rsidR="007F1FD6" w:rsidRPr="003E4368" w:rsidRDefault="007F1FD6" w:rsidP="005D2292">
      <w:pPr>
        <w:ind w:firstLine="720"/>
        <w:rPr>
          <w:rFonts w:cstheme="minorHAnsi"/>
        </w:rPr>
      </w:pPr>
    </w:p>
    <w:p w14:paraId="736880CC" w14:textId="77777777" w:rsidR="007F1FD6" w:rsidRPr="003E4368" w:rsidRDefault="007F1FD6" w:rsidP="007F1FD6">
      <w:pPr>
        <w:tabs>
          <w:tab w:val="left" w:pos="840"/>
        </w:tabs>
        <w:rPr>
          <w:rFonts w:cstheme="minorHAnsi"/>
        </w:rPr>
      </w:pPr>
      <w:r w:rsidRPr="003E4368">
        <w:rPr>
          <w:rFonts w:cstheme="minorHAnsi"/>
        </w:rPr>
        <w:tab/>
      </w:r>
    </w:p>
    <w:p w14:paraId="32FA91D8" w14:textId="77777777" w:rsidR="007F1FD6" w:rsidRPr="003E4368" w:rsidRDefault="007F1FD6" w:rsidP="007F1FD6">
      <w:pPr>
        <w:tabs>
          <w:tab w:val="left" w:pos="840"/>
        </w:tabs>
        <w:rPr>
          <w:rFonts w:cstheme="minorHAnsi"/>
        </w:rPr>
      </w:pPr>
    </w:p>
    <w:p w14:paraId="641A73CF" w14:textId="77777777" w:rsidR="007F1FD6" w:rsidRPr="003E4368" w:rsidRDefault="007F1FD6" w:rsidP="007F1FD6">
      <w:pPr>
        <w:tabs>
          <w:tab w:val="left" w:pos="840"/>
        </w:tabs>
        <w:rPr>
          <w:rFonts w:cstheme="minorHAnsi"/>
        </w:rPr>
      </w:pPr>
    </w:p>
    <w:p w14:paraId="6BE2E6DC" w14:textId="77777777" w:rsidR="007F1FD6" w:rsidRPr="003E4368" w:rsidRDefault="007F1FD6" w:rsidP="007F1FD6">
      <w:pPr>
        <w:tabs>
          <w:tab w:val="left" w:pos="840"/>
        </w:tabs>
        <w:rPr>
          <w:rFonts w:cstheme="minorHAnsi"/>
        </w:rPr>
      </w:pPr>
    </w:p>
    <w:p w14:paraId="1EBA8045" w14:textId="77777777" w:rsidR="007F1FD6" w:rsidRPr="003E4368" w:rsidRDefault="007F1FD6" w:rsidP="007F1FD6">
      <w:pPr>
        <w:tabs>
          <w:tab w:val="left" w:pos="840"/>
        </w:tabs>
        <w:rPr>
          <w:rFonts w:cstheme="minorHAnsi"/>
        </w:rPr>
      </w:pPr>
    </w:p>
    <w:p w14:paraId="32A51D3C" w14:textId="77777777" w:rsidR="007F1FD6" w:rsidRPr="003E4368" w:rsidRDefault="007F1FD6" w:rsidP="007F1FD6">
      <w:pPr>
        <w:tabs>
          <w:tab w:val="left" w:pos="840"/>
        </w:tabs>
        <w:rPr>
          <w:rFonts w:cstheme="minorHAnsi"/>
        </w:rPr>
      </w:pPr>
    </w:p>
    <w:p w14:paraId="792E4B5F" w14:textId="77777777" w:rsidR="007F1FD6" w:rsidRPr="003E4368" w:rsidRDefault="007F1FD6" w:rsidP="007F1FD6">
      <w:pPr>
        <w:tabs>
          <w:tab w:val="left" w:pos="840"/>
        </w:tabs>
        <w:rPr>
          <w:rFonts w:cstheme="minorHAnsi"/>
        </w:rPr>
      </w:pPr>
    </w:p>
    <w:p w14:paraId="4656B11B" w14:textId="77777777" w:rsidR="007F1FD6" w:rsidRPr="003E4368" w:rsidRDefault="007F1FD6" w:rsidP="007F1FD6">
      <w:pPr>
        <w:tabs>
          <w:tab w:val="left" w:pos="840"/>
        </w:tabs>
        <w:rPr>
          <w:rFonts w:cstheme="minorHAnsi"/>
        </w:rPr>
      </w:pPr>
    </w:p>
    <w:p w14:paraId="3E46AF9F" w14:textId="77777777" w:rsidR="007F1FD6" w:rsidRPr="003E4368" w:rsidRDefault="007F1FD6" w:rsidP="007F1FD6">
      <w:pPr>
        <w:tabs>
          <w:tab w:val="left" w:pos="840"/>
        </w:tabs>
        <w:rPr>
          <w:rFonts w:cstheme="minorHAnsi"/>
        </w:rPr>
      </w:pPr>
    </w:p>
    <w:p w14:paraId="0BB529B4" w14:textId="77777777" w:rsidR="007F1FD6" w:rsidRPr="003E4368" w:rsidRDefault="007F1FD6" w:rsidP="007F1FD6">
      <w:pPr>
        <w:tabs>
          <w:tab w:val="left" w:pos="840"/>
        </w:tabs>
        <w:rPr>
          <w:rFonts w:cstheme="minorHAnsi"/>
        </w:rPr>
      </w:pPr>
    </w:p>
    <w:p w14:paraId="63656609" w14:textId="77777777" w:rsidR="007F1FD6" w:rsidRPr="003E4368" w:rsidRDefault="007F1FD6" w:rsidP="007F1FD6">
      <w:pPr>
        <w:tabs>
          <w:tab w:val="left" w:pos="840"/>
        </w:tabs>
        <w:rPr>
          <w:rFonts w:cstheme="minorHAnsi"/>
        </w:rPr>
      </w:pPr>
    </w:p>
    <w:p w14:paraId="0D1DF0AE" w14:textId="77777777" w:rsidR="007F1FD6" w:rsidRPr="003E4368" w:rsidRDefault="007F1FD6" w:rsidP="007F1FD6">
      <w:pPr>
        <w:tabs>
          <w:tab w:val="left" w:pos="840"/>
        </w:tabs>
        <w:rPr>
          <w:rFonts w:cstheme="minorHAnsi"/>
        </w:rPr>
      </w:pPr>
    </w:p>
    <w:p w14:paraId="338B8A7E" w14:textId="77777777" w:rsidR="007F1FD6" w:rsidRPr="003E4368" w:rsidRDefault="007F1FD6" w:rsidP="007F1FD6">
      <w:pPr>
        <w:tabs>
          <w:tab w:val="left" w:pos="840"/>
        </w:tabs>
        <w:rPr>
          <w:rFonts w:cstheme="minorHAnsi"/>
        </w:rPr>
      </w:pPr>
    </w:p>
    <w:p w14:paraId="1FC7773C" w14:textId="77777777" w:rsidR="007F1FD6" w:rsidRPr="003E4368" w:rsidRDefault="007F1FD6" w:rsidP="007F1FD6">
      <w:pPr>
        <w:tabs>
          <w:tab w:val="left" w:pos="840"/>
        </w:tabs>
        <w:rPr>
          <w:rFonts w:cstheme="minorHAnsi"/>
        </w:rPr>
      </w:pPr>
    </w:p>
    <w:tbl>
      <w:tblPr>
        <w:tblStyle w:val="TableGrid3"/>
        <w:tblW w:w="0" w:type="auto"/>
        <w:tblInd w:w="-545" w:type="dxa"/>
        <w:tblLayout w:type="fixed"/>
        <w:tblLook w:val="04A0" w:firstRow="1" w:lastRow="0" w:firstColumn="1" w:lastColumn="0" w:noHBand="0" w:noVBand="1"/>
      </w:tblPr>
      <w:tblGrid>
        <w:gridCol w:w="1170"/>
        <w:gridCol w:w="6480"/>
        <w:gridCol w:w="1911"/>
      </w:tblGrid>
      <w:tr w:rsidR="003E4368" w:rsidRPr="003E4368" w14:paraId="4EBAFC6F" w14:textId="77777777" w:rsidTr="003118ED">
        <w:tc>
          <w:tcPr>
            <w:tcW w:w="9561" w:type="dxa"/>
            <w:gridSpan w:val="3"/>
          </w:tcPr>
          <w:p w14:paraId="34237136" w14:textId="01ED6C03" w:rsidR="007F1FD6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bookmarkStart w:id="1" w:name="_Hlk199442623"/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lastRenderedPageBreak/>
              <w:t>Table S2- Search strategy and related results in each database</w:t>
            </w:r>
          </w:p>
        </w:tc>
      </w:tr>
      <w:tr w:rsidR="003E4368" w:rsidRPr="003E4368" w14:paraId="213AC708" w14:textId="77777777" w:rsidTr="005D2292">
        <w:tc>
          <w:tcPr>
            <w:tcW w:w="1170" w:type="dxa"/>
          </w:tcPr>
          <w:p w14:paraId="459C566A" w14:textId="6BA534AB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Database</w:t>
            </w:r>
          </w:p>
        </w:tc>
        <w:tc>
          <w:tcPr>
            <w:tcW w:w="6480" w:type="dxa"/>
          </w:tcPr>
          <w:p w14:paraId="19ABE871" w14:textId="410DB851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Search strategy</w:t>
            </w:r>
          </w:p>
        </w:tc>
        <w:tc>
          <w:tcPr>
            <w:tcW w:w="1911" w:type="dxa"/>
          </w:tcPr>
          <w:p w14:paraId="7300F8E9" w14:textId="224EB952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Results</w:t>
            </w:r>
          </w:p>
        </w:tc>
      </w:tr>
      <w:tr w:rsidR="003E4368" w:rsidRPr="003E4368" w14:paraId="50714A87" w14:textId="77777777" w:rsidTr="00A31EC2">
        <w:tc>
          <w:tcPr>
            <w:tcW w:w="1170" w:type="dxa"/>
            <w:vMerge w:val="restart"/>
          </w:tcPr>
          <w:p w14:paraId="66F22EE8" w14:textId="77777777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6480" w:type="dxa"/>
          </w:tcPr>
          <w:p w14:paraId="79290B5E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#1</w:t>
            </w:r>
          </w:p>
          <w:p w14:paraId="73FE728A" w14:textId="3DC99369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( TITLE-ABS-KEY ( ketamine ) OR TITLE-ABS-KEY ( 2 2 chlorophenyl 2 methylamino AND cyclohexanone ) OR TITLE-ABS-KEY ( ketalar ) OR TITLE-ABS-KEY ( ci581 ) OR TITLE-ABS-KEY ( ci-581 ) OR TITLE-ABS-KEY ( ci 581 ) OR TITLE-ABS-KEY ( ketanest ) OR TITLE-ABS-KEY ( ketamine AND hydrochloride ) OR TITLE-ABS-KEY ( calipsol ) OR TITLE-ABS-KEY ( calypsol ) OR TITLE-ABS-KEY ( kalipsol ) OR TITLE-ABS-KEY ( ketaset ) OR TITLE-ABS-KEY ( esketamine ) )</w:t>
            </w:r>
          </w:p>
        </w:tc>
        <w:tc>
          <w:tcPr>
            <w:tcW w:w="1911" w:type="dxa"/>
          </w:tcPr>
          <w:p w14:paraId="037D066E" w14:textId="64B791F5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</w:rPr>
              <w:t xml:space="preserve">73,653 </w:t>
            </w:r>
          </w:p>
        </w:tc>
      </w:tr>
      <w:tr w:rsidR="003E4368" w:rsidRPr="003E4368" w14:paraId="2854F494" w14:textId="77777777" w:rsidTr="00A31EC2">
        <w:tc>
          <w:tcPr>
            <w:tcW w:w="1170" w:type="dxa"/>
            <w:vMerge/>
          </w:tcPr>
          <w:p w14:paraId="254504F8" w14:textId="77777777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480" w:type="dxa"/>
          </w:tcPr>
          <w:p w14:paraId="3B561336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#2</w:t>
            </w:r>
          </w:p>
          <w:p w14:paraId="63DC7575" w14:textId="4F3B91D2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( TITLE-ABS-KEY ( cognit* ) OR TITLE-ABS-KEY ( neurocognit* ) OR TITLE-ABS-KEY ( cognit* AND function* ) OR TITLE-ABS-KEY ( cognit* AND impairment* ) OR TITLE-ABS-KEY ( cognit* AND decline* ) OR TITLE-ABS-KEY ( cognit* AND performance* ) OR TITLE-ABS-KEY ( cognit* AND measure* ) OR TITLE-ABS-KEY ( cognit* AND dysfunction* ) OR TITLE-ABS-KEY ( cognit* AND deterioration* ) OR TITLE-ABS-KEY ( cognit* AND development* ) OR TITLE-ABS-KEY ( cognit* AND deficit* ) OR TITLE-ABS-KEY ( cognit* AND disorder ) OR TITLE-ABS-KEY ( mental AND deterioration ) OR TITLE-ABS-KEY ( delirium* ) OR TITLE-ABS-KEY ( postoperative AND cognitive AND dysfunction ) OR TITLE-ABS-KEY ( postoperative AND delirium ) OR TITLE-ABS-KEY ( postoperative AND cognitive AND complications ) )</w:t>
            </w:r>
          </w:p>
        </w:tc>
        <w:tc>
          <w:tcPr>
            <w:tcW w:w="1911" w:type="dxa"/>
          </w:tcPr>
          <w:p w14:paraId="1B9301C4" w14:textId="7B05006F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</w:rPr>
              <w:t>1,415,582</w:t>
            </w:r>
          </w:p>
        </w:tc>
      </w:tr>
      <w:tr w:rsidR="003E4368" w:rsidRPr="003E4368" w14:paraId="46A211C6" w14:textId="77777777" w:rsidTr="00A31EC2">
        <w:tc>
          <w:tcPr>
            <w:tcW w:w="1170" w:type="dxa"/>
            <w:vMerge/>
          </w:tcPr>
          <w:p w14:paraId="5E379EB7" w14:textId="77777777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480" w:type="dxa"/>
          </w:tcPr>
          <w:p w14:paraId="106C3194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#3</w:t>
            </w:r>
          </w:p>
          <w:p w14:paraId="16D0C13A" w14:textId="04C18DDE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( TITLE-ABS-KEY ( anesthe* ) OR TITLE-ABS-KEY ( anaesth* ) OR TITLE-ABS-KEY ( surger* ) OR TITLE-ABS-KEY ( operat* ) )</w:t>
            </w:r>
          </w:p>
        </w:tc>
        <w:tc>
          <w:tcPr>
            <w:tcW w:w="1911" w:type="dxa"/>
          </w:tcPr>
          <w:p w14:paraId="61919361" w14:textId="04703521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</w:rPr>
              <w:t>9,738,471</w:t>
            </w:r>
          </w:p>
        </w:tc>
      </w:tr>
      <w:tr w:rsidR="003E4368" w:rsidRPr="003E4368" w14:paraId="3C6CC5AA" w14:textId="77777777" w:rsidTr="00A31EC2">
        <w:tc>
          <w:tcPr>
            <w:tcW w:w="1170" w:type="dxa"/>
            <w:vMerge/>
          </w:tcPr>
          <w:p w14:paraId="5290B398" w14:textId="77777777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480" w:type="dxa"/>
          </w:tcPr>
          <w:p w14:paraId="7C0CFCC3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#4</w:t>
            </w:r>
          </w:p>
          <w:p w14:paraId="14469FD2" w14:textId="7176F7CA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( TITLE-ABS-KEY ( elderly ) OR TITLE-ABS-KEY ( old ) OR TITLE-ABS-KEY ( aged ) OR TITLE-ABS-KEY ( geriatric* ) OR TITLE-ABS-KEY ( gerontology ) )</w:t>
            </w:r>
          </w:p>
        </w:tc>
        <w:tc>
          <w:tcPr>
            <w:tcW w:w="1911" w:type="dxa"/>
          </w:tcPr>
          <w:p w14:paraId="746DE758" w14:textId="1C615858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</w:rPr>
              <w:t xml:space="preserve">8,667,978 </w:t>
            </w:r>
          </w:p>
        </w:tc>
      </w:tr>
      <w:tr w:rsidR="003E4368" w:rsidRPr="003E4368" w14:paraId="5AF9A314" w14:textId="77777777" w:rsidTr="00A31EC2">
        <w:tc>
          <w:tcPr>
            <w:tcW w:w="1170" w:type="dxa"/>
            <w:vMerge/>
          </w:tcPr>
          <w:p w14:paraId="33E7E13A" w14:textId="77777777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480" w:type="dxa"/>
          </w:tcPr>
          <w:p w14:paraId="61B83912" w14:textId="221E3904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#1 AND #2 AND #3 AND #4</w:t>
            </w:r>
          </w:p>
        </w:tc>
        <w:tc>
          <w:tcPr>
            <w:tcW w:w="1911" w:type="dxa"/>
          </w:tcPr>
          <w:p w14:paraId="737260EC" w14:textId="3C0014B6" w:rsidR="007F1FD6" w:rsidRPr="003E4368" w:rsidRDefault="007F1FD6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</w:rPr>
              <w:t xml:space="preserve">648 </w:t>
            </w:r>
          </w:p>
        </w:tc>
      </w:tr>
      <w:tr w:rsidR="003E4368" w:rsidRPr="003E4368" w14:paraId="072A1CE6" w14:textId="77777777" w:rsidTr="00C969F5">
        <w:tc>
          <w:tcPr>
            <w:tcW w:w="1170" w:type="dxa"/>
            <w:vMerge w:val="restart"/>
          </w:tcPr>
          <w:p w14:paraId="35F20FBB" w14:textId="4889CEE1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6480" w:type="dxa"/>
          </w:tcPr>
          <w:p w14:paraId="1D3F175F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#1</w:t>
            </w:r>
          </w:p>
          <w:p w14:paraId="22524E21" w14:textId="58CF2158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ketamine (Topic) or 2-(2-Chlorophenyl)-2-(methylamino)cyclohexanone (Topic) or Ketalar (Topic) or CI581 (Topic) or CI-581 (Topic) or CI 581 (Topic) or Ketanest (Topic) or Ketamine Hydrochloride (Topic) or Calipsol (Topic) or Calypsol (Topic) or Kalipsol (Topic) or Ketaset (Topic) or Esketamine (Topic)</w:t>
            </w:r>
          </w:p>
        </w:tc>
        <w:tc>
          <w:tcPr>
            <w:tcW w:w="1911" w:type="dxa"/>
          </w:tcPr>
          <w:p w14:paraId="4A8C0F9F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</w:rPr>
            </w:pPr>
            <w:hyperlink r:id="rId8" w:history="1">
              <w:r w:rsidRPr="003E4368">
                <w:rPr>
                  <w:rFonts w:asciiTheme="majorBidi" w:eastAsia="Calibri" w:hAnsiTheme="majorBidi" w:cstheme="majorBidi"/>
                  <w:sz w:val="20"/>
                  <w:szCs w:val="20"/>
                  <w:shd w:val="clear" w:color="auto" w:fill="FFFFFF"/>
                </w:rPr>
                <w:t>35,954</w:t>
              </w:r>
            </w:hyperlink>
          </w:p>
        </w:tc>
      </w:tr>
      <w:tr w:rsidR="003E4368" w:rsidRPr="003E4368" w14:paraId="72A1F018" w14:textId="77777777" w:rsidTr="00C969F5">
        <w:tc>
          <w:tcPr>
            <w:tcW w:w="1170" w:type="dxa"/>
            <w:vMerge/>
          </w:tcPr>
          <w:p w14:paraId="75A3639E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480" w:type="dxa"/>
          </w:tcPr>
          <w:p w14:paraId="13619EDC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#2</w:t>
            </w:r>
          </w:p>
          <w:p w14:paraId="3F8247F0" w14:textId="3914DAD0" w:rsidR="009267B1" w:rsidRPr="003E4368" w:rsidRDefault="009267B1" w:rsidP="009267B1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Cognit* (Topic) or Neurocognit* (Topic) or Cognit* Function* (Topic) or Cognit* Impairment* (Topic) or Cognit* Decline* (Topic) or Cognit* Performance* (Topic) or Cognit* Measure* (Topic) or Cognit* Dysfunction* (Topic) or Cognit* Deterioration* (Topic) or Cognit* Development* (Topic) or Cognit* Deficit* (Topic) or Cognit* Disorder (Topic) or Mental Deterioration (Topic) or Delirium* (Topic) or postoperative cognitive dysfunction (Topic) or Postoperative delirium (Topic) or postoperative cognitive complications (Topic)</w:t>
            </w:r>
          </w:p>
        </w:tc>
        <w:tc>
          <w:tcPr>
            <w:tcW w:w="1911" w:type="dxa"/>
          </w:tcPr>
          <w:p w14:paraId="040E9091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</w:rPr>
            </w:pPr>
            <w:hyperlink r:id="rId9" w:history="1">
              <w:r w:rsidRPr="003E4368">
                <w:rPr>
                  <w:rFonts w:asciiTheme="majorBidi" w:eastAsia="Calibri" w:hAnsiTheme="majorBidi" w:cstheme="majorBidi"/>
                  <w:sz w:val="20"/>
                  <w:szCs w:val="20"/>
                  <w:shd w:val="clear" w:color="auto" w:fill="FFFFFF"/>
                </w:rPr>
                <w:t>1,174,397</w:t>
              </w:r>
            </w:hyperlink>
          </w:p>
        </w:tc>
      </w:tr>
      <w:tr w:rsidR="003E4368" w:rsidRPr="003E4368" w14:paraId="7AB719F2" w14:textId="77777777" w:rsidTr="00C969F5">
        <w:tc>
          <w:tcPr>
            <w:tcW w:w="1170" w:type="dxa"/>
            <w:vMerge/>
          </w:tcPr>
          <w:p w14:paraId="4984D0B7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480" w:type="dxa"/>
          </w:tcPr>
          <w:p w14:paraId="0A7DA3DF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#3</w:t>
            </w:r>
          </w:p>
          <w:p w14:paraId="0747CA09" w14:textId="77C98EF1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Anesthe* (Topic) or Anaesth* (Topic) or Surger* (Topic) or Operat* (Topic)</w:t>
            </w:r>
          </w:p>
        </w:tc>
        <w:tc>
          <w:tcPr>
            <w:tcW w:w="1911" w:type="dxa"/>
          </w:tcPr>
          <w:p w14:paraId="681E6EAB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</w:rPr>
            </w:pPr>
            <w:hyperlink r:id="rId10" w:history="1">
              <w:r w:rsidRPr="003E4368">
                <w:rPr>
                  <w:rFonts w:asciiTheme="majorBidi" w:eastAsia="Calibri" w:hAnsiTheme="majorBidi" w:cstheme="majorBidi"/>
                  <w:sz w:val="20"/>
                  <w:szCs w:val="20"/>
                  <w:shd w:val="clear" w:color="auto" w:fill="FFFFFF"/>
                </w:rPr>
                <w:t>6,107,831</w:t>
              </w:r>
            </w:hyperlink>
          </w:p>
        </w:tc>
      </w:tr>
      <w:tr w:rsidR="003E4368" w:rsidRPr="003E4368" w14:paraId="775E9717" w14:textId="77777777" w:rsidTr="00C969F5">
        <w:tc>
          <w:tcPr>
            <w:tcW w:w="1170" w:type="dxa"/>
            <w:vMerge/>
          </w:tcPr>
          <w:p w14:paraId="5D6B4D20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480" w:type="dxa"/>
          </w:tcPr>
          <w:p w14:paraId="27BF7956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#4</w:t>
            </w:r>
          </w:p>
          <w:p w14:paraId="787ABA56" w14:textId="1A0E0AC2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lastRenderedPageBreak/>
              <w:t>Elderly (Topic) or old (Topic) or aged (Topic) or Geriatric* (Topic) or Gerontology (Topic)</w:t>
            </w:r>
          </w:p>
        </w:tc>
        <w:tc>
          <w:tcPr>
            <w:tcW w:w="1911" w:type="dxa"/>
          </w:tcPr>
          <w:p w14:paraId="174B5CCC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</w:rPr>
            </w:pPr>
            <w:hyperlink r:id="rId11" w:history="1">
              <w:r w:rsidRPr="003E4368">
                <w:rPr>
                  <w:rFonts w:asciiTheme="majorBidi" w:eastAsia="Calibri" w:hAnsiTheme="majorBidi" w:cstheme="majorBidi"/>
                  <w:sz w:val="20"/>
                  <w:szCs w:val="20"/>
                  <w:shd w:val="clear" w:color="auto" w:fill="FFFFFF"/>
                </w:rPr>
                <w:t>6,689,595</w:t>
              </w:r>
            </w:hyperlink>
          </w:p>
        </w:tc>
      </w:tr>
      <w:tr w:rsidR="003E4368" w:rsidRPr="003E4368" w14:paraId="0D220ADE" w14:textId="77777777" w:rsidTr="00C969F5">
        <w:tc>
          <w:tcPr>
            <w:tcW w:w="1170" w:type="dxa"/>
            <w:vMerge/>
          </w:tcPr>
          <w:p w14:paraId="02D757E7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480" w:type="dxa"/>
          </w:tcPr>
          <w:p w14:paraId="1A53E6DA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#1 AND #2 AND #3 AND #4</w:t>
            </w:r>
          </w:p>
        </w:tc>
        <w:tc>
          <w:tcPr>
            <w:tcW w:w="1911" w:type="dxa"/>
          </w:tcPr>
          <w:p w14:paraId="1FCBF9F0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</w:rPr>
            </w:pPr>
            <w:hyperlink r:id="rId12" w:history="1">
              <w:r w:rsidRPr="003E4368">
                <w:rPr>
                  <w:rFonts w:asciiTheme="majorBidi" w:eastAsia="Calibri" w:hAnsiTheme="majorBidi" w:cstheme="majorBidi"/>
                  <w:sz w:val="20"/>
                  <w:szCs w:val="20"/>
                  <w:shd w:val="clear" w:color="auto" w:fill="FFFFFF"/>
                </w:rPr>
                <w:t>366</w:t>
              </w:r>
            </w:hyperlink>
          </w:p>
        </w:tc>
      </w:tr>
      <w:tr w:rsidR="003E4368" w:rsidRPr="003E4368" w14:paraId="4C0D81B1" w14:textId="77777777" w:rsidTr="00DF7A77">
        <w:tc>
          <w:tcPr>
            <w:tcW w:w="1170" w:type="dxa"/>
            <w:vMerge w:val="restart"/>
          </w:tcPr>
          <w:p w14:paraId="6E07AB5B" w14:textId="2BDD9816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6480" w:type="dxa"/>
          </w:tcPr>
          <w:p w14:paraId="3A772F0F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#1</w:t>
            </w:r>
          </w:p>
          <w:p w14:paraId="3745B18E" w14:textId="6BE7E633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((((((((((((ketamine[Title/Abstract]) OR (2-(2-Chlorophenyl)-2-(methylamino)cyclohexanone[Title/Abstract])) OR (Ketalar[Title/Abstract])) OR (CI581[Title/Abstract])) OR (CI-581[Title/Abstract])) OR (CI 581[Title/Abstract])) OR (Ketanest[Title/Abstract])) OR (Ketamine Hydrochloride[Title/Abstract])) OR (Calipsol[Title/Abstract])) OR (Calypsol[Title/Abstract])) OR (Kalipsol[Title/Abstract])) OR (Ketaset[Title/Abstract])) OR (Esketamine[Title/Abstract])</w:t>
            </w:r>
          </w:p>
        </w:tc>
        <w:tc>
          <w:tcPr>
            <w:tcW w:w="1911" w:type="dxa"/>
          </w:tcPr>
          <w:p w14:paraId="07B952DB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</w:rPr>
            </w:pPr>
            <w:hyperlink r:id="rId13" w:history="1">
              <w:r w:rsidRPr="003E4368">
                <w:rPr>
                  <w:rFonts w:asciiTheme="majorBidi" w:eastAsia="Calibri" w:hAnsiTheme="majorBidi" w:cstheme="majorBidi"/>
                  <w:sz w:val="20"/>
                  <w:szCs w:val="20"/>
                </w:rPr>
                <w:t>25,731</w:t>
              </w:r>
            </w:hyperlink>
          </w:p>
        </w:tc>
      </w:tr>
      <w:tr w:rsidR="003E4368" w:rsidRPr="003E4368" w14:paraId="00D22305" w14:textId="77777777" w:rsidTr="00DF7A77">
        <w:tc>
          <w:tcPr>
            <w:tcW w:w="1170" w:type="dxa"/>
            <w:vMerge/>
          </w:tcPr>
          <w:p w14:paraId="3D354130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480" w:type="dxa"/>
          </w:tcPr>
          <w:p w14:paraId="4FAAC7A1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#2</w:t>
            </w:r>
          </w:p>
          <w:p w14:paraId="3F1298C4" w14:textId="46FF6AA3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((((((((((((((((Cognit*[Title/Abstract]) OR (Neurocognit*[Title/Abstract])) OR (Cognit* Function*[Title/Abstract])) OR (Cognit* Impairment*[Title/Abstract])) OR (Cognit* Decline*[Title/Abstract])) OR (Cognit* Performance*[Title/Abstract])) OR (Cognit* Measure*[Title/Abstract])) OR (Cognit* Dysfunction*[Title/Abstract])) OR (Cognit* Deterioration*[Title/Abstract])) OR (Cognit* Development*[Title/Abstract])) OR (Cognit* Deficit*[Title/Abstract])) OR (Cognit* Disorder[Title/Abstract])) OR (Mental Deterioration[Title/Abstract])) OR (Delirium*[Title/Abstract])) OR (postoperative cognitive dysfunction[Title/Abstract])) OR (Postoperative delirium[Title/Abstract])) OR (postoperative cognitive complications[Title/Abstract])</w:t>
            </w:r>
          </w:p>
        </w:tc>
        <w:tc>
          <w:tcPr>
            <w:tcW w:w="1911" w:type="dxa"/>
          </w:tcPr>
          <w:p w14:paraId="477B783C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</w:rPr>
            </w:pPr>
            <w:hyperlink r:id="rId14" w:history="1">
              <w:r w:rsidRPr="003E4368">
                <w:rPr>
                  <w:rFonts w:asciiTheme="majorBidi" w:eastAsia="Calibri" w:hAnsiTheme="majorBidi" w:cstheme="majorBidi"/>
                  <w:sz w:val="20"/>
                  <w:szCs w:val="20"/>
                  <w:shd w:val="clear" w:color="auto" w:fill="FFFFFF"/>
                </w:rPr>
                <w:t>651,003</w:t>
              </w:r>
            </w:hyperlink>
          </w:p>
        </w:tc>
      </w:tr>
      <w:tr w:rsidR="003E4368" w:rsidRPr="003E4368" w14:paraId="5C8ABF35" w14:textId="77777777" w:rsidTr="00DF7A77">
        <w:tc>
          <w:tcPr>
            <w:tcW w:w="1170" w:type="dxa"/>
            <w:vMerge/>
          </w:tcPr>
          <w:p w14:paraId="18961C49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480" w:type="dxa"/>
          </w:tcPr>
          <w:p w14:paraId="38BDC2D8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 #3</w:t>
            </w:r>
          </w:p>
          <w:p w14:paraId="51C7C91A" w14:textId="71B14555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(((Anesthe*[Title/Abstract]) OR (Anaesth*[Title/Abstract])) OR (Surger*[Title/Abstract])) OR (Operat*[Title/Abstract])</w:t>
            </w:r>
          </w:p>
        </w:tc>
        <w:tc>
          <w:tcPr>
            <w:tcW w:w="1911" w:type="dxa"/>
          </w:tcPr>
          <w:p w14:paraId="787AD2B4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</w:rPr>
            </w:pPr>
            <w:hyperlink r:id="rId15" w:history="1">
              <w:r w:rsidRPr="003E4368">
                <w:rPr>
                  <w:rFonts w:asciiTheme="majorBidi" w:eastAsia="Calibri" w:hAnsiTheme="majorBidi" w:cstheme="majorBidi"/>
                  <w:sz w:val="20"/>
                  <w:szCs w:val="20"/>
                </w:rPr>
                <w:t>3,132,365</w:t>
              </w:r>
            </w:hyperlink>
          </w:p>
        </w:tc>
      </w:tr>
      <w:tr w:rsidR="003E4368" w:rsidRPr="003E4368" w14:paraId="67D3F616" w14:textId="77777777" w:rsidTr="00DF7A77">
        <w:tc>
          <w:tcPr>
            <w:tcW w:w="1170" w:type="dxa"/>
            <w:vMerge/>
          </w:tcPr>
          <w:p w14:paraId="51D6331D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480" w:type="dxa"/>
          </w:tcPr>
          <w:p w14:paraId="12DD5B8C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#4</w:t>
            </w:r>
          </w:p>
          <w:p w14:paraId="2173B7BA" w14:textId="7740FAAB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((((Elderly[Title/Abstract]) OR (old[Title/Abstract])) OR (aged[Title/Abstract])) OR (Geriatric*[Title/Abstract])) OR (Gerontology[Title/Abstract])</w:t>
            </w:r>
          </w:p>
        </w:tc>
        <w:tc>
          <w:tcPr>
            <w:tcW w:w="1911" w:type="dxa"/>
          </w:tcPr>
          <w:p w14:paraId="6F5C2C64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</w:rPr>
            </w:pPr>
            <w:hyperlink r:id="rId16" w:history="1">
              <w:r w:rsidRPr="003E4368">
                <w:rPr>
                  <w:rFonts w:asciiTheme="majorBidi" w:eastAsia="Calibri" w:hAnsiTheme="majorBidi" w:cstheme="majorBidi"/>
                  <w:sz w:val="20"/>
                  <w:szCs w:val="20"/>
                </w:rPr>
                <w:t>2,411,592</w:t>
              </w:r>
            </w:hyperlink>
          </w:p>
        </w:tc>
      </w:tr>
      <w:tr w:rsidR="003E4368" w:rsidRPr="003E4368" w14:paraId="5F05DD27" w14:textId="77777777" w:rsidTr="00DF7A77">
        <w:tc>
          <w:tcPr>
            <w:tcW w:w="1170" w:type="dxa"/>
            <w:vMerge/>
          </w:tcPr>
          <w:p w14:paraId="4994A3D3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480" w:type="dxa"/>
          </w:tcPr>
          <w:p w14:paraId="665DBCD4" w14:textId="4232A199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368">
              <w:rPr>
                <w:rFonts w:asciiTheme="majorBidi" w:eastAsia="Calibri" w:hAnsiTheme="majorBidi" w:cstheme="majorBidi"/>
                <w:sz w:val="20"/>
                <w:szCs w:val="20"/>
              </w:rPr>
              <w:t>#1 AND #2 AND #3 AND #4</w:t>
            </w:r>
          </w:p>
        </w:tc>
        <w:tc>
          <w:tcPr>
            <w:tcW w:w="1911" w:type="dxa"/>
          </w:tcPr>
          <w:p w14:paraId="3521EF6D" w14:textId="77777777" w:rsidR="009267B1" w:rsidRPr="003E4368" w:rsidRDefault="009267B1" w:rsidP="007F1FD6">
            <w:pPr>
              <w:spacing w:before="0" w:after="0"/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</w:rPr>
            </w:pPr>
            <w:hyperlink r:id="rId17" w:history="1">
              <w:r w:rsidRPr="003E4368">
                <w:rPr>
                  <w:rFonts w:asciiTheme="majorBidi" w:eastAsia="Calibri" w:hAnsiTheme="majorBidi" w:cstheme="majorBidi"/>
                  <w:sz w:val="20"/>
                  <w:szCs w:val="20"/>
                </w:rPr>
                <w:t>157</w:t>
              </w:r>
            </w:hyperlink>
          </w:p>
        </w:tc>
      </w:tr>
      <w:bookmarkEnd w:id="1"/>
    </w:tbl>
    <w:p w14:paraId="733C04B9" w14:textId="1A1444D9" w:rsidR="003B3C40" w:rsidRPr="003E4368" w:rsidRDefault="003B3C40" w:rsidP="002638EF">
      <w:pPr>
        <w:spacing w:before="240"/>
        <w:outlineLvl w:val="0"/>
        <w:rPr>
          <w:b/>
          <w:vanish/>
        </w:rPr>
      </w:pPr>
    </w:p>
    <w:sectPr w:rsidR="003B3C40" w:rsidRPr="003E4368" w:rsidSect="005D2292"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E8644C" w14:textId="77777777" w:rsidR="002F60AA" w:rsidRDefault="002F60AA" w:rsidP="00117666">
      <w:pPr>
        <w:spacing w:after="0"/>
      </w:pPr>
      <w:r>
        <w:separator/>
      </w:r>
    </w:p>
  </w:endnote>
  <w:endnote w:type="continuationSeparator" w:id="0">
    <w:p w14:paraId="5700971A" w14:textId="77777777" w:rsidR="002F60AA" w:rsidRDefault="002F60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E95452A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3F8B5E1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68B440" w14:textId="77777777" w:rsidR="002F60AA" w:rsidRDefault="002F60AA" w:rsidP="00117666">
      <w:pPr>
        <w:spacing w:after="0"/>
      </w:pPr>
      <w:r>
        <w:separator/>
      </w:r>
    </w:p>
  </w:footnote>
  <w:footnote w:type="continuationSeparator" w:id="0">
    <w:p w14:paraId="3DD4DF06" w14:textId="77777777" w:rsidR="002F60AA" w:rsidRDefault="002F60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1017"/>
          </w:tabs>
          <w:ind w:left="101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1017"/>
          </w:tabs>
          <w:ind w:left="101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56402573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1017"/>
          </w:tabs>
          <w:ind w:left="101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1017"/>
          </w:tabs>
          <w:ind w:left="1017" w:hanging="567"/>
        </w:pPr>
        <w:rPr>
          <w:rFonts w:hint="default"/>
        </w:rPr>
      </w:lvl>
    </w:lvlOverride>
  </w:num>
  <w:num w:numId="24" w16cid:durableId="27652190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1017"/>
          </w:tabs>
          <w:ind w:left="101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1017"/>
          </w:tabs>
          <w:ind w:left="1017" w:hanging="567"/>
        </w:pPr>
        <w:rPr>
          <w:rFonts w:hint="default"/>
        </w:rPr>
      </w:lvl>
    </w:lvlOverride>
  </w:num>
  <w:num w:numId="25" w16cid:durableId="39219408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1017"/>
          </w:tabs>
          <w:ind w:left="101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1017"/>
          </w:tabs>
          <w:ind w:left="1017" w:hanging="567"/>
        </w:pPr>
        <w:rPr>
          <w:rFonts w:hint="default"/>
        </w:rPr>
      </w:lvl>
    </w:lvlOverride>
  </w:num>
  <w:num w:numId="26" w16cid:durableId="151876359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1017"/>
          </w:tabs>
          <w:ind w:left="101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1017"/>
          </w:tabs>
          <w:ind w:left="1017" w:hanging="567"/>
        </w:pPr>
        <w:rPr>
          <w:rFonts w:hint="default"/>
        </w:rPr>
      </w:lvl>
    </w:lvlOverride>
  </w:num>
  <w:num w:numId="27" w16cid:durableId="213432254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1017"/>
          </w:tabs>
          <w:ind w:left="101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1017"/>
          </w:tabs>
          <w:ind w:left="1017" w:hanging="567"/>
        </w:pPr>
        <w:rPr>
          <w:rFonts w:hint="default"/>
        </w:rPr>
      </w:lvl>
    </w:lvlOverride>
  </w:num>
  <w:num w:numId="28" w16cid:durableId="164804693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1017"/>
          </w:tabs>
          <w:ind w:left="101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1017"/>
          </w:tabs>
          <w:ind w:left="1017" w:hanging="567"/>
        </w:pPr>
        <w:rPr>
          <w:rFonts w:hint="default"/>
        </w:rPr>
      </w:lvl>
    </w:lvlOverride>
  </w:num>
  <w:num w:numId="29" w16cid:durableId="65210605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1017"/>
          </w:tabs>
          <w:ind w:left="101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1017"/>
          </w:tabs>
          <w:ind w:left="1017" w:hanging="567"/>
        </w:pPr>
        <w:rPr>
          <w:rFonts w:hint="default"/>
        </w:rPr>
      </w:lvl>
    </w:lvlOverride>
  </w:num>
  <w:num w:numId="30" w16cid:durableId="126348754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1017"/>
          </w:tabs>
          <w:ind w:left="101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1017"/>
          </w:tabs>
          <w:ind w:left="1017" w:hanging="567"/>
        </w:pPr>
        <w:rPr>
          <w:rFonts w:hint="default"/>
        </w:rPr>
      </w:lvl>
    </w:lvlOverride>
  </w:num>
  <w:num w:numId="31" w16cid:durableId="57254588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1017"/>
          </w:tabs>
          <w:ind w:left="101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1017"/>
          </w:tabs>
          <w:ind w:left="1017" w:hanging="567"/>
        </w:pPr>
        <w:rPr>
          <w:rFonts w:hint="default"/>
        </w:rPr>
      </w:lvl>
    </w:lvlOverride>
  </w:num>
  <w:num w:numId="32" w16cid:durableId="6395806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1017"/>
          </w:tabs>
          <w:ind w:left="101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1017"/>
          </w:tabs>
          <w:ind w:left="1017" w:hanging="567"/>
        </w:pPr>
        <w:rPr>
          <w:rFonts w:hint="default"/>
        </w:rPr>
      </w:lvl>
    </w:lvlOverride>
  </w:num>
  <w:num w:numId="33" w16cid:durableId="107073082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1017"/>
          </w:tabs>
          <w:ind w:left="101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1017"/>
          </w:tabs>
          <w:ind w:left="101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superscript 1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wve0tf2rtrpoe2t9mxwv5qare255xxdsxe&quot;&gt;ref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/record-ids&gt;&lt;/item&gt;&lt;/Libraries&gt;"/>
  </w:docVars>
  <w:rsids>
    <w:rsidRoot w:val="00D40420"/>
    <w:rsid w:val="000001BE"/>
    <w:rsid w:val="00015D7B"/>
    <w:rsid w:val="0002273A"/>
    <w:rsid w:val="00025AF0"/>
    <w:rsid w:val="0002799C"/>
    <w:rsid w:val="00034304"/>
    <w:rsid w:val="00035434"/>
    <w:rsid w:val="000362A2"/>
    <w:rsid w:val="00044A0C"/>
    <w:rsid w:val="00045678"/>
    <w:rsid w:val="000458E4"/>
    <w:rsid w:val="00050C30"/>
    <w:rsid w:val="000534FE"/>
    <w:rsid w:val="00063042"/>
    <w:rsid w:val="00063D84"/>
    <w:rsid w:val="0006636D"/>
    <w:rsid w:val="00077D53"/>
    <w:rsid w:val="00081394"/>
    <w:rsid w:val="00083A73"/>
    <w:rsid w:val="000A7D1A"/>
    <w:rsid w:val="000B34BD"/>
    <w:rsid w:val="000C7E2A"/>
    <w:rsid w:val="000D7445"/>
    <w:rsid w:val="000F4CFB"/>
    <w:rsid w:val="00101280"/>
    <w:rsid w:val="00102E5D"/>
    <w:rsid w:val="00107818"/>
    <w:rsid w:val="00117666"/>
    <w:rsid w:val="001223A7"/>
    <w:rsid w:val="00124C6C"/>
    <w:rsid w:val="00134256"/>
    <w:rsid w:val="00147395"/>
    <w:rsid w:val="00152161"/>
    <w:rsid w:val="001552C9"/>
    <w:rsid w:val="00177D84"/>
    <w:rsid w:val="001964EF"/>
    <w:rsid w:val="001A0380"/>
    <w:rsid w:val="001B1A2C"/>
    <w:rsid w:val="001B4902"/>
    <w:rsid w:val="001C2B08"/>
    <w:rsid w:val="001C3B3D"/>
    <w:rsid w:val="001D5C23"/>
    <w:rsid w:val="001E4F08"/>
    <w:rsid w:val="001F4C07"/>
    <w:rsid w:val="00202BBA"/>
    <w:rsid w:val="00206322"/>
    <w:rsid w:val="00217BA1"/>
    <w:rsid w:val="00220AEA"/>
    <w:rsid w:val="00226954"/>
    <w:rsid w:val="002368CB"/>
    <w:rsid w:val="002629A3"/>
    <w:rsid w:val="002638EF"/>
    <w:rsid w:val="00265660"/>
    <w:rsid w:val="00267002"/>
    <w:rsid w:val="002677A0"/>
    <w:rsid w:val="00267D18"/>
    <w:rsid w:val="002868E2"/>
    <w:rsid w:val="002869C3"/>
    <w:rsid w:val="002936E4"/>
    <w:rsid w:val="00296B88"/>
    <w:rsid w:val="00297241"/>
    <w:rsid w:val="00297BB2"/>
    <w:rsid w:val="002A260D"/>
    <w:rsid w:val="002C74CA"/>
    <w:rsid w:val="002F60AA"/>
    <w:rsid w:val="002F744D"/>
    <w:rsid w:val="00303DE6"/>
    <w:rsid w:val="00310124"/>
    <w:rsid w:val="003116C1"/>
    <w:rsid w:val="00322306"/>
    <w:rsid w:val="00342067"/>
    <w:rsid w:val="00353168"/>
    <w:rsid w:val="003544FB"/>
    <w:rsid w:val="00365D63"/>
    <w:rsid w:val="00365E95"/>
    <w:rsid w:val="0036793B"/>
    <w:rsid w:val="00372682"/>
    <w:rsid w:val="00376CC5"/>
    <w:rsid w:val="0039693B"/>
    <w:rsid w:val="003B3C40"/>
    <w:rsid w:val="003C5DAA"/>
    <w:rsid w:val="003D2F2D"/>
    <w:rsid w:val="003E4368"/>
    <w:rsid w:val="00400911"/>
    <w:rsid w:val="00401590"/>
    <w:rsid w:val="00446E4C"/>
    <w:rsid w:val="00463E3D"/>
    <w:rsid w:val="004645AE"/>
    <w:rsid w:val="00466DE2"/>
    <w:rsid w:val="004A40FE"/>
    <w:rsid w:val="004C3649"/>
    <w:rsid w:val="004C6594"/>
    <w:rsid w:val="004D3E33"/>
    <w:rsid w:val="004E4EA9"/>
    <w:rsid w:val="0050108C"/>
    <w:rsid w:val="00510770"/>
    <w:rsid w:val="00511803"/>
    <w:rsid w:val="0052252B"/>
    <w:rsid w:val="00523A89"/>
    <w:rsid w:val="005250F2"/>
    <w:rsid w:val="00533B1C"/>
    <w:rsid w:val="00550F09"/>
    <w:rsid w:val="00567F06"/>
    <w:rsid w:val="00580E24"/>
    <w:rsid w:val="005A1D84"/>
    <w:rsid w:val="005A70EA"/>
    <w:rsid w:val="005C3963"/>
    <w:rsid w:val="005D1840"/>
    <w:rsid w:val="005D2292"/>
    <w:rsid w:val="005D35E4"/>
    <w:rsid w:val="005D7910"/>
    <w:rsid w:val="005E29A3"/>
    <w:rsid w:val="00614C68"/>
    <w:rsid w:val="0062154F"/>
    <w:rsid w:val="00626026"/>
    <w:rsid w:val="00630E86"/>
    <w:rsid w:val="00631A8C"/>
    <w:rsid w:val="00651CA2"/>
    <w:rsid w:val="00653D60"/>
    <w:rsid w:val="00660D05"/>
    <w:rsid w:val="00671D9A"/>
    <w:rsid w:val="00673952"/>
    <w:rsid w:val="00686C9D"/>
    <w:rsid w:val="00697151"/>
    <w:rsid w:val="006A45DE"/>
    <w:rsid w:val="006B2D5B"/>
    <w:rsid w:val="006B5EFD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22C"/>
    <w:rsid w:val="007C5729"/>
    <w:rsid w:val="007F1FD6"/>
    <w:rsid w:val="008111E4"/>
    <w:rsid w:val="0081301C"/>
    <w:rsid w:val="00817DD6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8F65E3"/>
    <w:rsid w:val="009267B1"/>
    <w:rsid w:val="00943573"/>
    <w:rsid w:val="009546B2"/>
    <w:rsid w:val="00961B72"/>
    <w:rsid w:val="00971B61"/>
    <w:rsid w:val="00980C31"/>
    <w:rsid w:val="009955FF"/>
    <w:rsid w:val="009A635C"/>
    <w:rsid w:val="009B06EA"/>
    <w:rsid w:val="009D259D"/>
    <w:rsid w:val="009E49C2"/>
    <w:rsid w:val="00A00487"/>
    <w:rsid w:val="00A109BF"/>
    <w:rsid w:val="00A353B4"/>
    <w:rsid w:val="00A50D9D"/>
    <w:rsid w:val="00A53000"/>
    <w:rsid w:val="00A545C6"/>
    <w:rsid w:val="00A75F87"/>
    <w:rsid w:val="00A90372"/>
    <w:rsid w:val="00A95D8B"/>
    <w:rsid w:val="00AC0270"/>
    <w:rsid w:val="00AC3EA3"/>
    <w:rsid w:val="00AC7121"/>
    <w:rsid w:val="00AC792D"/>
    <w:rsid w:val="00B657B8"/>
    <w:rsid w:val="00B84920"/>
    <w:rsid w:val="00B8556A"/>
    <w:rsid w:val="00BB41CE"/>
    <w:rsid w:val="00BB6949"/>
    <w:rsid w:val="00BC6C55"/>
    <w:rsid w:val="00C012A3"/>
    <w:rsid w:val="00C05889"/>
    <w:rsid w:val="00C16F19"/>
    <w:rsid w:val="00C30EB1"/>
    <w:rsid w:val="00C45301"/>
    <w:rsid w:val="00C52A7B"/>
    <w:rsid w:val="00C6324C"/>
    <w:rsid w:val="00C679AA"/>
    <w:rsid w:val="00C724CF"/>
    <w:rsid w:val="00C742ED"/>
    <w:rsid w:val="00C75972"/>
    <w:rsid w:val="00C82792"/>
    <w:rsid w:val="00C8591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BB6"/>
    <w:rsid w:val="00D17FBC"/>
    <w:rsid w:val="00D40420"/>
    <w:rsid w:val="00D537FA"/>
    <w:rsid w:val="00D80D99"/>
    <w:rsid w:val="00D87CA9"/>
    <w:rsid w:val="00D9503C"/>
    <w:rsid w:val="00DD73EF"/>
    <w:rsid w:val="00DE23E8"/>
    <w:rsid w:val="00DF187F"/>
    <w:rsid w:val="00E0128B"/>
    <w:rsid w:val="00E11C78"/>
    <w:rsid w:val="00E64E17"/>
    <w:rsid w:val="00E852EA"/>
    <w:rsid w:val="00EA3D3C"/>
    <w:rsid w:val="00EB617C"/>
    <w:rsid w:val="00EC7CC3"/>
    <w:rsid w:val="00EF730B"/>
    <w:rsid w:val="00F254A4"/>
    <w:rsid w:val="00F46494"/>
    <w:rsid w:val="00F558AB"/>
    <w:rsid w:val="00F61D89"/>
    <w:rsid w:val="00F66447"/>
    <w:rsid w:val="00F72CC5"/>
    <w:rsid w:val="00F868D1"/>
    <w:rsid w:val="00F86ABB"/>
    <w:rsid w:val="00F97039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961B72"/>
    <w:pPr>
      <w:spacing w:before="0" w:after="160"/>
    </w:pPr>
    <w:rPr>
      <w:rFonts w:ascii="Calibri" w:hAnsi="Calibri" w:cs="Calibri"/>
      <w:noProof/>
      <w:kern w:val="2"/>
      <w:szCs w:val="24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61B72"/>
    <w:rPr>
      <w:rFonts w:ascii="Calibri" w:hAnsi="Calibri" w:cs="Calibri"/>
      <w:noProof/>
      <w:kern w:val="2"/>
      <w:sz w:val="24"/>
      <w:szCs w:val="24"/>
      <w14:ligatures w14:val="standardContextual"/>
    </w:rPr>
  </w:style>
  <w:style w:type="table" w:customStyle="1" w:styleId="TableGrid1">
    <w:name w:val="Table Grid1"/>
    <w:basedOn w:val="TableNormal"/>
    <w:next w:val="TableGrid"/>
    <w:uiPriority w:val="39"/>
    <w:rsid w:val="00961B72"/>
    <w:pPr>
      <w:spacing w:after="0" w:line="240" w:lineRule="auto"/>
    </w:pPr>
    <w:rPr>
      <w:rFonts w:ascii="Calibri" w:hAnsi="Calibri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23A8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3A89"/>
    <w:rPr>
      <w:rFonts w:ascii="Calibri" w:hAnsi="Calibri" w:cs="Calibri"/>
      <w:noProof/>
      <w:sz w:val="24"/>
    </w:rPr>
  </w:style>
  <w:style w:type="table" w:customStyle="1" w:styleId="TableGrid2">
    <w:name w:val="Table Grid2"/>
    <w:basedOn w:val="TableNormal"/>
    <w:next w:val="TableGrid"/>
    <w:uiPriority w:val="39"/>
    <w:rsid w:val="007F1FD6"/>
    <w:pPr>
      <w:spacing w:after="0" w:line="240" w:lineRule="auto"/>
    </w:pPr>
    <w:rPr>
      <w:rFonts w:ascii="Calibri" w:hAnsi="Calibri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F1FD6"/>
    <w:pPr>
      <w:spacing w:after="0" w:line="240" w:lineRule="auto"/>
    </w:pPr>
    <w:rPr>
      <w:rFonts w:ascii="Calibri" w:hAnsi="Calibri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ebofscience.com/wos/woscc/summary/1c1f0d5c-5301-4821-99e2-0ef9e7e27a25-016551de3b/relevance/1" TargetMode="External"/><Relationship Id="rId13" Type="http://schemas.openxmlformats.org/officeDocument/2006/relationships/hyperlink" Target="https://pubmed.ncbi.nlm.nih.gov/?term=%28%28%28%28%28%28%28%28%28%28%28%28ketamine%5BTitle%2FAbstract%5D%29+OR+%282-%282-Chlorophenyl%29-2-%28methylamino%29cyclohexanone%5BTitle%2FAbstract%5D%29%29+OR+%28Ketalar%5BTitle%2FAbstract%5D%29%29+OR+%28CI581%5BTitle%2FAbstract%5D%29%29+OR+%28CI-581%5BTitle%2FAbstract%5D%29%29+OR+%28CI+581%5BTitle%2FAbstract%5D%29%29+OR+%28Ketanest%5BTitle%2FAbstract%5D%29%29+OR+%28Ketamine+Hydrochloride%5BTitle%2FAbstract%5D%29%29+OR+%28Calipsol%5BTitle%2FAbstract%5D%29%29+OR+%28Calypsol%5BTitle%2FAbstract%5D%29%29+OR+%28Kalipsol%5BTitle%2FAbstract%5D%29%29+OR+%28Ketaset%5BTitle%2FAbstract%5D%29%29+OR+%28Esketamine%5BTitle%2FAbstract%5D%29&amp;sort=" TargetMode="Externa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s://www.webofscience.com/wos/woscc/summary/d73fcbe4-610b-49a2-9dfc-c354d32d5648-016552a24b/relevance/1" TargetMode="External"/><Relationship Id="rId17" Type="http://schemas.openxmlformats.org/officeDocument/2006/relationships/hyperlink" Target="https://pubmed.ncbi.nlm.nih.gov/?term=%28%28%28%28%28%28%28%28%28%28%28%28%28%28%28ketamine%5BTitle%2FAbstract%5D%29+OR+%282-%282-Chlorophenyl%29-2-%28methylamino%29cyclohexanone%5BTitle%2FAbstract%5D%29%29+OR+%28Ketalar%5BTitle%2FAbstract%5D%29%29+OR+%28CI581%5BTitle%2FAbstract%5D%29%29+OR+%28CI-581%5BTitle%2FAbstract%5D%29%29+OR+%28CI+581%5BTitle%2FAbstract%5D%29%29+OR+%28Ketanest%5BTitle%2FAbstract%5D%29%29+OR+%28Ketamine+Hydrochloride%5BTitle%2FAbstract%5D%29%29+OR+%28Calipsol%5BTitle%2FAbstract%5D%29%29+OR+%28Calypsol%5BTitle%2FAbstract%5D%29%29+OR+%28Kalipsol%5BTitle%2FAbstract%5D%29%29+OR+%28Ketaset%5BTitle%2FAbstract%5D%29%29+OR+%28Esketamine%5BTitle%2FAbstract%5D%29%29+AND+%28%28%28%28%28%28%28%28%28%28%28%28%28%28%28%28%28Cognit%2A%5BTitle%2FAbstract%5D%29+OR+%28Neurocognit%2A%5BTitle%2FAbstract%5D%29%29+OR+%28Cognit%2A+Function%2A%5BTitle%2FAbstract%5D%29%29+OR+%28Cognit%2A+Impairment%2A%5BTitle%2FAbstract%5D%29%29+OR+%28Cognit%2A+Decline%2A%5BTitle%2FAbstract%5D%29%29+OR+%28Cognit%2A+Performance%2A%5BTitle%2FAbstract%5D%29%29+OR+%28Cognit%2A+Measure%2A%5BTitle%2FAbstract%5D%29%29+OR+%28Cognit%2A+Dysfunction%2A%5BTitle%2FAbstract%5D%29%29+OR+%28Cognit%2A+Deterioration%2A%5BTitle%2FAbstract%5D%29%29+OR+%28Cognit%2A+Development%2A%5BTitle%2FAbstract%5D%29%29+OR+%28Cognit%2A+Deficit%2A%5BTitle%2FAbstract%5D%29%29+OR+%28Cognit%2A+Disorder%5BTitle%2FAbstract%5D%29%29+OR+%28Mental+Deterioration%5BTitle%2FAbstract%5D%29%29+OR+%28Delirium%2A%5BTitle%2FAbstract%5D%29%29+OR+%28postoperative+cognitive+dysfunction%5BTitle%2FAbstract%5D%29%29+OR+%28Postoperative+delirium%5BTitle%2FAbstract%5D%29%29+OR+%28postoperative+cognitive+complications%5BTitle%2FAbstract%5D%29%29%29+AND+%28%28%28%28Anesthe%2A%5BTitle%2FAbstract%5D%29+OR+%28Anaesth%2A%5BTitle%2FAbstract%5D%29%29+OR+%28Surger%2A%5BTitle%2FAbstract%5D%29%29+OR+%28Operat%2A%5BTitle%2FAbstract%5D%29%29%29+AND+%28%28%28%28%28Elderly%5BTitle%2FAbstract%5D%29+OR+%28old%5BTitle%2FAbstract%5D%29%29+OR+%28aged%5BTitle%2FAbstract%5D%29%29+OR+%28Geriatric%2A%5BTitle%2FAbstract%5D%29%29+OR+%28Gerontology%5BTitle%2FAbstract%5D%29%29&amp;sort=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pubmed.ncbi.nlm.nih.gov/?term=%28%28%28%28Elderly%5BTitle%2FAbstract%5D%29+OR+%28old%5BTitle%2FAbstract%5D%29%29+OR+%28aged%5BTitle%2FAbstract%5D%29%29+OR+%28Geriatric%2A%5BTitle%2FAbstract%5D%29%29+OR+%28Gerontology%5BTitle%2FAbstract%5D%29&amp;sort=" TargetMode="Externa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webofscience.com/wos/woscc/summary/c48e8722-6b4c-441e-8ed7-fbcb055a2633-0165528cfd/relevance/1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pubmed.ncbi.nlm.nih.gov/?term=%28%28%28Anesthe%2A%5BTitle%2FAbstract%5D%29+OR+%28Anaesth%2A%5BTitle%2FAbstract%5D%29%29+OR+%28Surger%2A%5BTitle%2FAbstract%5D%29%29+OR+%28Operat%2A%5BTitle%2FAbstract%5D%29&amp;sort=" TargetMode="External"/><Relationship Id="rId10" Type="http://schemas.openxmlformats.org/officeDocument/2006/relationships/hyperlink" Target="https://www.webofscience.com/wos/woscc/summary/230bac04-bde3-46b5-a573-ca914073f8b3-0165526567/relevance/1" TargetMode="External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https://www.webofscience.com/wos/woscc/summary/551afb29-7292-41df-b8ed-b41308311090-0165523c00/relevance/1" TargetMode="External"/><Relationship Id="rId14" Type="http://schemas.openxmlformats.org/officeDocument/2006/relationships/hyperlink" Target="https://pubmed.ncbi.nlm.nih.gov/?term=%28%28%28%28%28%28%28%28%28%28%28%28%28%28%28%28Cognit%2A%5BTitle%2FAbstract%5D%29+OR+%28Neurocognit%2A%5BTitle%2FAbstract%5D%29%29+OR+%28Cognit%2A+Function%2A%5BTitle%2FAbstract%5D%29%29+OR+%28Cognit%2A+Impairment%2A%5BTitle%2FAbstract%5D%29%29+OR+%28Cognit%2A+Decline%2A%5BTitle%2FAbstract%5D%29%29+OR+%28Cognit%2A+Performance%2A%5BTitle%2FAbstract%5D%29%29+OR+%28Cognit%2A+Measure%2A%5BTitle%2FAbstract%5D%29%29+OR+%28Cognit%2A+Dysfunction%2A%5BTitle%2FAbstract%5D%29%29+OR+%28Cognit%2A+Deterioration%2A%5BTitle%2FAbstract%5D%29%29+OR+%28Cognit%2A+Development%2A%5BTitle%2FAbstract%5D%29%29+OR+%28Cognit%2A+Deficit%2A%5BTitle%2FAbstract%5D%29%29+OR+%28Cognit%2A+Disorder%5BTitle%2FAbstract%5D%29%29+OR+%28Mental+Deterioration%5BTitle%2FAbstract%5D%29%29+OR+%28Delirium%2A%5BTitle%2FAbstract%5D%29%29+OR+%28postoperative+cognitive+dysfunction%5BTitle%2FAbstract%5D%29%29+OR+%28Postoperative+delirium%5BTitle%2FAbstract%5D%29%29+OR+%28postoperative+cognitive+complications%5BTitle%2FAbstract%5D%29&amp;sort=" TargetMode="External"/><Relationship Id="rId22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98</Words>
  <Characters>854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29T21:30:00Z</dcterms:created>
  <dcterms:modified xsi:type="dcterms:W3CDTF">2025-07-23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0cc4ec-e8d2-43ae-b936-45cd80dba094</vt:lpwstr>
  </property>
</Properties>
</file>